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C76" w:rsidRPr="005A2169" w:rsidRDefault="005A2169" w:rsidP="005A2169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54DDD">
        <w:rPr>
          <w:rFonts w:ascii="Times New Roman" w:hAnsi="Times New Roman" w:cs="Times New Roman"/>
          <w:b/>
          <w:sz w:val="24"/>
          <w:szCs w:val="24"/>
        </w:rPr>
        <w:t>Supplementary Table1</w:t>
      </w:r>
      <w:r w:rsidRPr="005A216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5A2169">
        <w:rPr>
          <w:rFonts w:ascii="Times New Roman" w:hAnsi="Times New Roman" w:cs="Times New Roman"/>
          <w:sz w:val="24"/>
          <w:szCs w:val="24"/>
        </w:rPr>
        <w:t xml:space="preserve"> Gene specific primers of the selected C4 genes us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5A2169">
        <w:rPr>
          <w:rFonts w:ascii="Times New Roman" w:hAnsi="Times New Roman" w:cs="Times New Roman"/>
          <w:sz w:val="24"/>
          <w:szCs w:val="24"/>
        </w:rPr>
        <w:t>PCR.</w:t>
      </w:r>
    </w:p>
    <w:tbl>
      <w:tblPr>
        <w:tblStyle w:val="TableGrid"/>
        <w:tblW w:w="15570" w:type="dxa"/>
        <w:tblInd w:w="-1152" w:type="dxa"/>
        <w:tblLayout w:type="fixed"/>
        <w:tblLook w:val="04A0"/>
      </w:tblPr>
      <w:tblGrid>
        <w:gridCol w:w="1800"/>
        <w:gridCol w:w="1593"/>
        <w:gridCol w:w="4167"/>
        <w:gridCol w:w="3960"/>
        <w:gridCol w:w="1440"/>
        <w:gridCol w:w="1530"/>
        <w:gridCol w:w="1080"/>
      </w:tblGrid>
      <w:tr w:rsidR="00DA29D4" w:rsidRPr="005A2169" w:rsidTr="00DA29D4">
        <w:tc>
          <w:tcPr>
            <w:tcW w:w="1800" w:type="dxa"/>
          </w:tcPr>
          <w:p w:rsidR="00DA29D4" w:rsidRPr="00DA29D4" w:rsidRDefault="00DA29D4" w:rsidP="002951D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29D4">
              <w:rPr>
                <w:rFonts w:ascii="Times New Roman" w:hAnsi="Times New Roman" w:cs="Times New Roman"/>
                <w:b/>
                <w:sz w:val="18"/>
                <w:szCs w:val="18"/>
              </w:rPr>
              <w:t>Gene name</w:t>
            </w:r>
          </w:p>
        </w:tc>
        <w:tc>
          <w:tcPr>
            <w:tcW w:w="1593" w:type="dxa"/>
          </w:tcPr>
          <w:p w:rsidR="00DA29D4" w:rsidRPr="00DA29D4" w:rsidRDefault="00DA29D4" w:rsidP="002951D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29D4">
              <w:rPr>
                <w:rFonts w:ascii="Times New Roman" w:hAnsi="Times New Roman" w:cs="Times New Roman"/>
                <w:b/>
                <w:sz w:val="18"/>
                <w:szCs w:val="18"/>
              </w:rPr>
              <w:t>Gene id</w:t>
            </w:r>
          </w:p>
        </w:tc>
        <w:tc>
          <w:tcPr>
            <w:tcW w:w="4167" w:type="dxa"/>
          </w:tcPr>
          <w:p w:rsidR="00DA29D4" w:rsidRPr="00DA29D4" w:rsidRDefault="00DA29D4" w:rsidP="002951D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29D4">
              <w:rPr>
                <w:rFonts w:ascii="Times New Roman" w:hAnsi="Times New Roman" w:cs="Times New Roman"/>
                <w:b/>
                <w:sz w:val="18"/>
                <w:szCs w:val="18"/>
              </w:rPr>
              <w:t>Forward primer sequence</w:t>
            </w:r>
          </w:p>
        </w:tc>
        <w:tc>
          <w:tcPr>
            <w:tcW w:w="3960" w:type="dxa"/>
          </w:tcPr>
          <w:p w:rsidR="00DA29D4" w:rsidRPr="00DA29D4" w:rsidRDefault="00DA29D4" w:rsidP="002951D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29D4">
              <w:rPr>
                <w:rFonts w:ascii="Times New Roman" w:hAnsi="Times New Roman" w:cs="Times New Roman"/>
                <w:b/>
                <w:sz w:val="18"/>
                <w:szCs w:val="18"/>
              </w:rPr>
              <w:t>Reverse primer sequence</w:t>
            </w:r>
          </w:p>
        </w:tc>
        <w:tc>
          <w:tcPr>
            <w:tcW w:w="1440" w:type="dxa"/>
          </w:tcPr>
          <w:p w:rsidR="00DA29D4" w:rsidRPr="00DA29D4" w:rsidRDefault="00DA29D4" w:rsidP="002951D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29D4">
              <w:rPr>
                <w:rFonts w:ascii="Times New Roman" w:hAnsi="Times New Roman" w:cs="Times New Roman"/>
                <w:b/>
                <w:sz w:val="18"/>
                <w:szCs w:val="18"/>
              </w:rPr>
              <w:t>Tm (melting temperature)</w:t>
            </w:r>
          </w:p>
        </w:tc>
        <w:tc>
          <w:tcPr>
            <w:tcW w:w="1530" w:type="dxa"/>
          </w:tcPr>
          <w:p w:rsidR="00DA29D4" w:rsidRPr="00DA29D4" w:rsidRDefault="00DA29D4" w:rsidP="002951D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29D4">
              <w:rPr>
                <w:rFonts w:ascii="Times New Roman" w:hAnsi="Times New Roman" w:cs="Times New Roman"/>
                <w:b/>
                <w:sz w:val="18"/>
                <w:szCs w:val="18"/>
              </w:rPr>
              <w:t>Product size (base pair)</w:t>
            </w:r>
          </w:p>
        </w:tc>
        <w:tc>
          <w:tcPr>
            <w:tcW w:w="1080" w:type="dxa"/>
          </w:tcPr>
          <w:p w:rsidR="00DA29D4" w:rsidRPr="00DA29D4" w:rsidRDefault="00DA29D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29D4">
              <w:rPr>
                <w:rFonts w:ascii="Times New Roman" w:hAnsi="Times New Roman" w:cs="Times New Roman"/>
                <w:b/>
                <w:sz w:val="18"/>
                <w:szCs w:val="18"/>
              </w:rPr>
              <w:t>References</w:t>
            </w:r>
          </w:p>
          <w:p w:rsidR="00DA29D4" w:rsidRPr="005A2169" w:rsidRDefault="00DA29D4" w:rsidP="00DA2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A29D4" w:rsidRPr="005A2169" w:rsidTr="00DA29D4">
        <w:tc>
          <w:tcPr>
            <w:tcW w:w="1800" w:type="dxa"/>
          </w:tcPr>
          <w:tbl>
            <w:tblPr>
              <w:tblW w:w="4000" w:type="dxa"/>
              <w:tblLayout w:type="fixed"/>
              <w:tblLook w:val="04A0"/>
            </w:tblPr>
            <w:tblGrid>
              <w:gridCol w:w="4000"/>
            </w:tblGrid>
            <w:tr w:rsidR="00DA29D4" w:rsidRPr="00C300B3" w:rsidTr="002951D8">
              <w:trPr>
                <w:trHeight w:val="300"/>
              </w:trPr>
              <w:tc>
                <w:tcPr>
                  <w:tcW w:w="4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29D4" w:rsidRPr="00C300B3" w:rsidRDefault="00DA29D4" w:rsidP="00DA29D4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C300B3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Carbonic anhydrase</w:t>
                  </w:r>
                </w:p>
              </w:tc>
            </w:tr>
          </w:tbl>
          <w:p w:rsidR="00DA29D4" w:rsidRPr="00C300B3" w:rsidRDefault="00DA29D4" w:rsidP="00DA29D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3" w:type="dxa"/>
          </w:tcPr>
          <w:p w:rsidR="00DA29D4" w:rsidRPr="00C300B3" w:rsidRDefault="00DA29D4" w:rsidP="00295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0B3">
              <w:rPr>
                <w:rFonts w:ascii="Times New Roman" w:eastAsia="Times New Roman" w:hAnsi="Times New Roman" w:cs="Times New Roman"/>
                <w:sz w:val="18"/>
                <w:szCs w:val="18"/>
              </w:rPr>
              <w:t>LOC_Os01g45274</w:t>
            </w:r>
          </w:p>
        </w:tc>
        <w:tc>
          <w:tcPr>
            <w:tcW w:w="4167" w:type="dxa"/>
          </w:tcPr>
          <w:p w:rsidR="00DA29D4" w:rsidRPr="00C300B3" w:rsidRDefault="00DA29D4" w:rsidP="002951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0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CCAAGTTCAAGACCGAGTTCTATGACA </w:t>
            </w:r>
          </w:p>
          <w:p w:rsidR="00DA29D4" w:rsidRPr="00C300B3" w:rsidRDefault="00DA29D4" w:rsidP="002951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</w:tcPr>
          <w:p w:rsidR="00DA29D4" w:rsidRPr="00C300B3" w:rsidRDefault="00DA29D4" w:rsidP="002951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0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GTGCTTGATCTTGCAGTAAGCTG</w:t>
            </w:r>
          </w:p>
          <w:p w:rsidR="00DA29D4" w:rsidRPr="00C300B3" w:rsidRDefault="00DA29D4" w:rsidP="002951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DA29D4" w:rsidRPr="00C300B3" w:rsidRDefault="00DA29D4" w:rsidP="00295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0B3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530" w:type="dxa"/>
          </w:tcPr>
          <w:p w:rsidR="00DA29D4" w:rsidRPr="00C300B3" w:rsidRDefault="00DA29D4" w:rsidP="00295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0B3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080" w:type="dxa"/>
          </w:tcPr>
          <w:p w:rsidR="00DA29D4" w:rsidRPr="00DA29D4" w:rsidRDefault="00DA29D4" w:rsidP="00DA2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9D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ovshoff et al., 2016.</w:t>
            </w:r>
          </w:p>
        </w:tc>
      </w:tr>
      <w:tr w:rsidR="00DA29D4" w:rsidRPr="005A2169" w:rsidTr="00DA29D4">
        <w:tc>
          <w:tcPr>
            <w:tcW w:w="1800" w:type="dxa"/>
          </w:tcPr>
          <w:p w:rsidR="00DA29D4" w:rsidRPr="00C300B3" w:rsidRDefault="00DA29D4" w:rsidP="00DA29D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0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enolpyruvate</w:t>
            </w:r>
            <w:proofErr w:type="spellEnd"/>
            <w:r w:rsidRPr="00C30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30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oxylase</w:t>
            </w:r>
            <w:proofErr w:type="spellEnd"/>
          </w:p>
        </w:tc>
        <w:tc>
          <w:tcPr>
            <w:tcW w:w="1593" w:type="dxa"/>
          </w:tcPr>
          <w:p w:rsidR="00DA29D4" w:rsidRPr="00C300B3" w:rsidRDefault="00DA29D4" w:rsidP="00295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_Os01g11054</w:t>
            </w:r>
          </w:p>
        </w:tc>
        <w:tc>
          <w:tcPr>
            <w:tcW w:w="4167" w:type="dxa"/>
          </w:tcPr>
          <w:p w:rsidR="00DA29D4" w:rsidRPr="00C300B3" w:rsidRDefault="00DA29D4" w:rsidP="002951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0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GAAGAAGATTTCTCCAGGAGAACCTTAC </w:t>
            </w:r>
          </w:p>
          <w:p w:rsidR="00DA29D4" w:rsidRPr="00C300B3" w:rsidRDefault="00DA29D4" w:rsidP="002951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</w:tcPr>
          <w:p w:rsidR="00DA29D4" w:rsidRPr="00C300B3" w:rsidRDefault="00DA29D4" w:rsidP="002951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0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GAACTGCTCGACATTGGTGTAAGTC</w:t>
            </w:r>
          </w:p>
          <w:p w:rsidR="00DA29D4" w:rsidRPr="00C300B3" w:rsidRDefault="00DA29D4" w:rsidP="002951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DA29D4" w:rsidRPr="00C300B3" w:rsidRDefault="00DA29D4" w:rsidP="00295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0B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530" w:type="dxa"/>
          </w:tcPr>
          <w:p w:rsidR="00DA29D4" w:rsidRPr="00C300B3" w:rsidRDefault="00DA29D4" w:rsidP="00295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0B3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1080" w:type="dxa"/>
          </w:tcPr>
          <w:p w:rsidR="00DA29D4" w:rsidRPr="00DA29D4" w:rsidRDefault="004F0512" w:rsidP="00DA2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X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6.</w:t>
            </w:r>
          </w:p>
        </w:tc>
      </w:tr>
      <w:tr w:rsidR="00DA29D4" w:rsidRPr="005A2169" w:rsidTr="00DA29D4">
        <w:tc>
          <w:tcPr>
            <w:tcW w:w="1800" w:type="dxa"/>
          </w:tcPr>
          <w:p w:rsidR="00DA29D4" w:rsidRPr="00C300B3" w:rsidRDefault="00DA29D4" w:rsidP="00DA29D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30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te dehydrogenase</w:t>
            </w:r>
          </w:p>
        </w:tc>
        <w:tc>
          <w:tcPr>
            <w:tcW w:w="1593" w:type="dxa"/>
          </w:tcPr>
          <w:p w:rsidR="00DA29D4" w:rsidRPr="00C300B3" w:rsidRDefault="00DA29D4" w:rsidP="00295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0B3">
              <w:rPr>
                <w:rFonts w:ascii="Times New Roman" w:hAnsi="Times New Roman" w:cs="Times New Roman"/>
                <w:sz w:val="18"/>
                <w:szCs w:val="18"/>
              </w:rPr>
              <w:t>LOC_Os08g44810</w:t>
            </w:r>
          </w:p>
        </w:tc>
        <w:tc>
          <w:tcPr>
            <w:tcW w:w="4167" w:type="dxa"/>
          </w:tcPr>
          <w:p w:rsidR="00DA29D4" w:rsidRPr="00C300B3" w:rsidRDefault="00DA29D4" w:rsidP="002951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0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GACCAGTGAAAGAAGTCATTAAAGACAC</w:t>
            </w:r>
          </w:p>
          <w:p w:rsidR="00DA29D4" w:rsidRPr="00C300B3" w:rsidRDefault="00DA29D4" w:rsidP="002951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</w:tcPr>
          <w:p w:rsidR="00DA29D4" w:rsidRPr="00C300B3" w:rsidRDefault="00DA29D4" w:rsidP="002951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0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CTGAACACGATGTCCTCTGCTATG</w:t>
            </w:r>
          </w:p>
          <w:p w:rsidR="00DA29D4" w:rsidRPr="00C300B3" w:rsidRDefault="00DA29D4" w:rsidP="002951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DA29D4" w:rsidRPr="00C300B3" w:rsidRDefault="00DA29D4" w:rsidP="00295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0B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530" w:type="dxa"/>
          </w:tcPr>
          <w:p w:rsidR="00DA29D4" w:rsidRPr="00C300B3" w:rsidRDefault="00DA29D4" w:rsidP="00295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0B3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1080" w:type="dxa"/>
          </w:tcPr>
          <w:p w:rsidR="00DA29D4" w:rsidRPr="00DA29D4" w:rsidRDefault="00DA29D4" w:rsidP="00DA2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9D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ovshoff et al., 2016.</w:t>
            </w:r>
          </w:p>
        </w:tc>
      </w:tr>
      <w:tr w:rsidR="00DA29D4" w:rsidRPr="005A2169" w:rsidTr="00DA29D4">
        <w:tc>
          <w:tcPr>
            <w:tcW w:w="1800" w:type="dxa"/>
          </w:tcPr>
          <w:p w:rsidR="00DA29D4" w:rsidRPr="00C300B3" w:rsidRDefault="00DA29D4" w:rsidP="00DA29D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30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DP-dependent malic enzyme</w:t>
            </w:r>
          </w:p>
        </w:tc>
        <w:tc>
          <w:tcPr>
            <w:tcW w:w="1593" w:type="dxa"/>
          </w:tcPr>
          <w:p w:rsidR="00DA29D4" w:rsidRPr="00C300B3" w:rsidRDefault="00DA29D4" w:rsidP="00295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0B3">
              <w:rPr>
                <w:rFonts w:ascii="Times New Roman" w:eastAsia="Times New Roman" w:hAnsi="Times New Roman" w:cs="Times New Roman"/>
                <w:sz w:val="18"/>
                <w:szCs w:val="18"/>
              </w:rPr>
              <w:t>LOC_Os01g09320</w:t>
            </w:r>
          </w:p>
        </w:tc>
        <w:tc>
          <w:tcPr>
            <w:tcW w:w="4167" w:type="dxa"/>
          </w:tcPr>
          <w:p w:rsidR="00DA29D4" w:rsidRPr="00C300B3" w:rsidRDefault="00DA29D4" w:rsidP="002951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0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ATACAGTTTGAGGACTTCGCCAATC</w:t>
            </w:r>
          </w:p>
          <w:p w:rsidR="00DA29D4" w:rsidRPr="00C300B3" w:rsidRDefault="00DA29D4" w:rsidP="002951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</w:tcPr>
          <w:p w:rsidR="00DA29D4" w:rsidRPr="00C300B3" w:rsidRDefault="00DA29D4" w:rsidP="002951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0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CAATGAGTTCTGCAATACCAGTTCC</w:t>
            </w:r>
          </w:p>
          <w:p w:rsidR="00DA29D4" w:rsidRPr="00C300B3" w:rsidRDefault="00DA29D4" w:rsidP="002951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DA29D4" w:rsidRPr="00C300B3" w:rsidRDefault="00DA29D4" w:rsidP="00295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0B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530" w:type="dxa"/>
          </w:tcPr>
          <w:p w:rsidR="00DA29D4" w:rsidRPr="00C300B3" w:rsidRDefault="00DA29D4" w:rsidP="00295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0B3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1080" w:type="dxa"/>
          </w:tcPr>
          <w:p w:rsidR="00DA29D4" w:rsidRPr="00DA29D4" w:rsidRDefault="00DA29D4" w:rsidP="00DA2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9D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ovshoff et al., 2016.</w:t>
            </w:r>
          </w:p>
        </w:tc>
      </w:tr>
      <w:tr w:rsidR="00DA29D4" w:rsidRPr="005A2169" w:rsidTr="00DA29D4">
        <w:trPr>
          <w:trHeight w:val="548"/>
        </w:trPr>
        <w:tc>
          <w:tcPr>
            <w:tcW w:w="1800" w:type="dxa"/>
          </w:tcPr>
          <w:p w:rsidR="00DA29D4" w:rsidRPr="00C300B3" w:rsidRDefault="00DA29D4" w:rsidP="00DA29D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30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uvate</w:t>
            </w:r>
            <w:proofErr w:type="spellEnd"/>
            <w:r w:rsidRPr="00C30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rthophosphate </w:t>
            </w:r>
            <w:proofErr w:type="spellStart"/>
            <w:r w:rsidRPr="00C30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kinase</w:t>
            </w:r>
            <w:proofErr w:type="spellEnd"/>
            <w:r w:rsidRPr="00C30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:rsidR="00DA29D4" w:rsidRPr="00C300B3" w:rsidRDefault="00DA29D4" w:rsidP="00DA29D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3" w:type="dxa"/>
            <w:vAlign w:val="bottom"/>
          </w:tcPr>
          <w:p w:rsidR="00DA29D4" w:rsidRPr="00C300B3" w:rsidRDefault="00DA29D4" w:rsidP="002951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_Os05g33570</w:t>
            </w:r>
          </w:p>
        </w:tc>
        <w:tc>
          <w:tcPr>
            <w:tcW w:w="4167" w:type="dxa"/>
          </w:tcPr>
          <w:p w:rsidR="00DA29D4" w:rsidRPr="00C300B3" w:rsidRDefault="00DA29D4" w:rsidP="002951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0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TAAATGATGCGTCCAAGATTGTAG</w:t>
            </w:r>
          </w:p>
          <w:p w:rsidR="00DA29D4" w:rsidRPr="00C300B3" w:rsidRDefault="00DA29D4" w:rsidP="002951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</w:tcPr>
          <w:p w:rsidR="00DA29D4" w:rsidRPr="00C300B3" w:rsidRDefault="00DA29D4" w:rsidP="002951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0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ATCAGCATTTGCCATAACCTTGAG</w:t>
            </w:r>
          </w:p>
          <w:p w:rsidR="00DA29D4" w:rsidRPr="00C300B3" w:rsidRDefault="00DA29D4" w:rsidP="002951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DA29D4" w:rsidRPr="00C300B3" w:rsidRDefault="00DA29D4" w:rsidP="00295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0B3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530" w:type="dxa"/>
          </w:tcPr>
          <w:p w:rsidR="00DA29D4" w:rsidRPr="00C300B3" w:rsidRDefault="00DA29D4" w:rsidP="00295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0B3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1080" w:type="dxa"/>
          </w:tcPr>
          <w:p w:rsidR="00DA29D4" w:rsidRPr="00DA29D4" w:rsidRDefault="004F0512" w:rsidP="00DA2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X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6.</w:t>
            </w:r>
          </w:p>
        </w:tc>
      </w:tr>
      <w:tr w:rsidR="00DA29D4" w:rsidRPr="005A2169" w:rsidTr="00DA29D4">
        <w:trPr>
          <w:trHeight w:val="548"/>
        </w:trPr>
        <w:tc>
          <w:tcPr>
            <w:tcW w:w="1800" w:type="dxa"/>
          </w:tcPr>
          <w:p w:rsidR="00DA29D4" w:rsidRPr="00C300B3" w:rsidRDefault="00DA29D4" w:rsidP="00DA29D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0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karyotic initiation factor 4-α</w:t>
            </w:r>
          </w:p>
        </w:tc>
        <w:tc>
          <w:tcPr>
            <w:tcW w:w="1593" w:type="dxa"/>
            <w:vAlign w:val="bottom"/>
          </w:tcPr>
          <w:p w:rsidR="00DA29D4" w:rsidRPr="00C300B3" w:rsidRDefault="00DA29D4" w:rsidP="002951D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00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123515</w:t>
            </w:r>
          </w:p>
        </w:tc>
        <w:tc>
          <w:tcPr>
            <w:tcW w:w="4167" w:type="dxa"/>
          </w:tcPr>
          <w:p w:rsidR="00DA29D4" w:rsidRPr="00C300B3" w:rsidRDefault="00DA29D4" w:rsidP="002951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0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CAACTTGACTATGGATTGGTGGA</w:t>
            </w:r>
          </w:p>
        </w:tc>
        <w:tc>
          <w:tcPr>
            <w:tcW w:w="3960" w:type="dxa"/>
          </w:tcPr>
          <w:p w:rsidR="00DA29D4" w:rsidRPr="00C300B3" w:rsidRDefault="00DA29D4" w:rsidP="002951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300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CCAGCACAAACATCTTAATGTGGTC</w:t>
            </w:r>
          </w:p>
        </w:tc>
        <w:tc>
          <w:tcPr>
            <w:tcW w:w="1440" w:type="dxa"/>
          </w:tcPr>
          <w:p w:rsidR="00DA29D4" w:rsidRPr="00C300B3" w:rsidRDefault="00DA29D4" w:rsidP="00295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0B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530" w:type="dxa"/>
          </w:tcPr>
          <w:p w:rsidR="00DA29D4" w:rsidRPr="00C300B3" w:rsidRDefault="00DA29D4" w:rsidP="002951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00B3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1080" w:type="dxa"/>
          </w:tcPr>
          <w:p w:rsidR="00DA29D4" w:rsidRPr="00DA29D4" w:rsidRDefault="00DA29D4" w:rsidP="00DA2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29D4">
              <w:rPr>
                <w:rFonts w:ascii="Times New Roman" w:hAnsi="Times New Roman" w:cs="Times New Roman"/>
                <w:sz w:val="18"/>
                <w:szCs w:val="18"/>
              </w:rPr>
              <w:t>Chowrasia et al., 2019.</w:t>
            </w:r>
          </w:p>
        </w:tc>
      </w:tr>
    </w:tbl>
    <w:p w:rsidR="005A2169" w:rsidRPr="005A2169" w:rsidRDefault="005A2169">
      <w:pPr>
        <w:rPr>
          <w:rFonts w:ascii="Times New Roman" w:hAnsi="Times New Roman" w:cs="Times New Roman"/>
          <w:sz w:val="24"/>
          <w:szCs w:val="24"/>
        </w:rPr>
      </w:pPr>
    </w:p>
    <w:sectPr w:rsidR="005A2169" w:rsidRPr="005A2169" w:rsidSect="005A21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A2169"/>
    <w:rsid w:val="000C27FF"/>
    <w:rsid w:val="001B79F2"/>
    <w:rsid w:val="00381081"/>
    <w:rsid w:val="003B42C7"/>
    <w:rsid w:val="004B759D"/>
    <w:rsid w:val="004F0512"/>
    <w:rsid w:val="005A2169"/>
    <w:rsid w:val="0064291E"/>
    <w:rsid w:val="00663FAA"/>
    <w:rsid w:val="006A34E6"/>
    <w:rsid w:val="006B0BBA"/>
    <w:rsid w:val="0075413A"/>
    <w:rsid w:val="007B5C08"/>
    <w:rsid w:val="009722CE"/>
    <w:rsid w:val="00972CB4"/>
    <w:rsid w:val="0098182E"/>
    <w:rsid w:val="009F3730"/>
    <w:rsid w:val="00A63BC4"/>
    <w:rsid w:val="00B772D9"/>
    <w:rsid w:val="00BE3C76"/>
    <w:rsid w:val="00C300B3"/>
    <w:rsid w:val="00D16A75"/>
    <w:rsid w:val="00D54DDD"/>
    <w:rsid w:val="00DA29D4"/>
    <w:rsid w:val="00E224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C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1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</dc:creator>
  <cp:keywords/>
  <dc:description/>
  <cp:lastModifiedBy>SONI</cp:lastModifiedBy>
  <cp:revision>7</cp:revision>
  <dcterms:created xsi:type="dcterms:W3CDTF">2020-02-19T06:45:00Z</dcterms:created>
  <dcterms:modified xsi:type="dcterms:W3CDTF">2020-03-27T11:15:00Z</dcterms:modified>
</cp:coreProperties>
</file>